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21045" w:rsidRPr="004078AD" w:rsidRDefault="004078AD" w:rsidP="004078AD">
      <w:pPr>
        <w:widowControl/>
        <w:jc w:val="center"/>
        <w:rPr>
          <w:rFonts w:ascii="Times New Roman" w:eastAsia="DengXian" w:hAnsi="Times New Roman" w:cs="Times New Roman"/>
          <w:kern w:val="0"/>
          <w:szCs w:val="21"/>
        </w:rPr>
      </w:pPr>
      <w:bookmarkStart w:id="0" w:name="OLE_LINK272"/>
      <w:bookmarkStart w:id="1" w:name="OLE_LINK273"/>
      <w:r w:rsidRPr="004078AD">
        <w:rPr>
          <w:rFonts w:ascii="Times New Roman" w:eastAsia="DengXian" w:hAnsi="Times New Roman" w:cs="Times New Roman" w:hint="eastAsia"/>
          <w:kern w:val="0"/>
          <w:szCs w:val="21"/>
        </w:rPr>
        <w:t>Table</w:t>
      </w:r>
      <w:r w:rsidRPr="004078AD">
        <w:rPr>
          <w:rFonts w:ascii="Times New Roman" w:eastAsia="DengXian" w:hAnsi="Times New Roman" w:cs="Times New Roman"/>
          <w:kern w:val="0"/>
          <w:szCs w:val="21"/>
        </w:rPr>
        <w:t xml:space="preserve"> S2. The r</w:t>
      </w:r>
      <w:r w:rsidRPr="004078AD">
        <w:rPr>
          <w:rFonts w:ascii="Times New Roman" w:eastAsia="DengXian" w:hAnsi="Times New Roman" w:cs="Times New Roman" w:hint="eastAsia"/>
          <w:kern w:val="0"/>
          <w:szCs w:val="21"/>
        </w:rPr>
        <w:t xml:space="preserve">elative abundance of enriched genera </w:t>
      </w:r>
      <w:r w:rsidR="00D73142">
        <w:rPr>
          <w:rFonts w:ascii="Times New Roman" w:eastAsia="DengXian" w:hAnsi="Times New Roman" w:cs="Times New Roman"/>
          <w:kern w:val="0"/>
          <w:szCs w:val="21"/>
        </w:rPr>
        <w:t xml:space="preserve">between male and female giant pandas </w:t>
      </w:r>
      <w:r w:rsidRPr="004078AD">
        <w:rPr>
          <w:rFonts w:ascii="Times New Roman" w:eastAsia="DengXian" w:hAnsi="Times New Roman" w:cs="Times New Roman" w:hint="eastAsia"/>
          <w:kern w:val="0"/>
          <w:szCs w:val="21"/>
        </w:rPr>
        <w:t xml:space="preserve">by the LDA </w:t>
      </w:r>
      <w:r w:rsidRPr="004078AD">
        <w:rPr>
          <w:rFonts w:ascii="Times New Roman" w:eastAsia="DengXian" w:hAnsi="Times New Roman" w:cs="Times New Roman"/>
          <w:kern w:val="0"/>
          <w:szCs w:val="21"/>
        </w:rPr>
        <w:t>analysis</w:t>
      </w:r>
    </w:p>
    <w:tbl>
      <w:tblPr>
        <w:tblW w:w="7160" w:type="dxa"/>
        <w:jc w:val="center"/>
        <w:tblLook w:val="04A0" w:firstRow="1" w:lastRow="0" w:firstColumn="1" w:lastColumn="0" w:noHBand="0" w:noVBand="1"/>
      </w:tblPr>
      <w:tblGrid>
        <w:gridCol w:w="1960"/>
        <w:gridCol w:w="1300"/>
        <w:gridCol w:w="1300"/>
        <w:gridCol w:w="1300"/>
        <w:gridCol w:w="1300"/>
      </w:tblGrid>
      <w:tr w:rsidR="00121045" w:rsidRPr="00121045" w:rsidTr="004078AD">
        <w:trPr>
          <w:trHeight w:val="760"/>
          <w:jc w:val="center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p w:rsidR="00121045" w:rsidRPr="00121045" w:rsidRDefault="00121045" w:rsidP="00121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8F8" w:rsidRDefault="00121045" w:rsidP="00121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lative abundance in </w:t>
            </w:r>
          </w:p>
          <w:p w:rsidR="00121045" w:rsidRPr="00121045" w:rsidRDefault="00121045" w:rsidP="00121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2" w:name="_GoBack"/>
            <w:bookmarkEnd w:id="2"/>
            <w:r w:rsidRPr="00121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045" w:rsidRPr="00121045" w:rsidRDefault="00121045" w:rsidP="00121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tive abundance in female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045" w:rsidRPr="00121045" w:rsidRDefault="00121045" w:rsidP="00121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045" w:rsidRPr="00121045" w:rsidRDefault="00121045" w:rsidP="00121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045" w:rsidRPr="00121045" w:rsidRDefault="00121045" w:rsidP="00121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045" w:rsidRPr="00121045" w:rsidRDefault="00121045" w:rsidP="001210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 %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210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canobacter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3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907 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elicobac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7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1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832 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210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rispor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2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427 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210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iel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02 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210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ellulosilytic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6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18 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210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olirubr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0 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210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hizorhap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210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Weiss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013 </w:t>
            </w:r>
          </w:p>
        </w:tc>
      </w:tr>
      <w:tr w:rsidR="00121045" w:rsidRPr="00121045" w:rsidTr="004078AD">
        <w:trPr>
          <w:trHeight w:val="32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21045" w:rsidRPr="00121045" w:rsidRDefault="00121045" w:rsidP="0012104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2104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ovosphingob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0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045" w:rsidRPr="00121045" w:rsidRDefault="00121045" w:rsidP="00121045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2104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54 </w:t>
            </w:r>
          </w:p>
        </w:tc>
      </w:tr>
    </w:tbl>
    <w:p w:rsidR="00121045" w:rsidRDefault="00121045"/>
    <w:sectPr w:rsidR="00121045" w:rsidSect="00EB5B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7A2"/>
    <w:rsid w:val="000026E5"/>
    <w:rsid w:val="00016BA3"/>
    <w:rsid w:val="00031D6B"/>
    <w:rsid w:val="00066E00"/>
    <w:rsid w:val="001052D0"/>
    <w:rsid w:val="00121045"/>
    <w:rsid w:val="00130BD2"/>
    <w:rsid w:val="001646A7"/>
    <w:rsid w:val="00170F70"/>
    <w:rsid w:val="002064C8"/>
    <w:rsid w:val="00227191"/>
    <w:rsid w:val="00234841"/>
    <w:rsid w:val="002E16EC"/>
    <w:rsid w:val="002E281D"/>
    <w:rsid w:val="002F67A2"/>
    <w:rsid w:val="00332344"/>
    <w:rsid w:val="00337D23"/>
    <w:rsid w:val="00357884"/>
    <w:rsid w:val="00365470"/>
    <w:rsid w:val="003760EE"/>
    <w:rsid w:val="004078AD"/>
    <w:rsid w:val="004C4B2B"/>
    <w:rsid w:val="00585839"/>
    <w:rsid w:val="005B4020"/>
    <w:rsid w:val="005F481A"/>
    <w:rsid w:val="006071BD"/>
    <w:rsid w:val="00607D3C"/>
    <w:rsid w:val="00665A3F"/>
    <w:rsid w:val="006B5A6E"/>
    <w:rsid w:val="006C70EF"/>
    <w:rsid w:val="006E628F"/>
    <w:rsid w:val="00705167"/>
    <w:rsid w:val="0071140E"/>
    <w:rsid w:val="0072791E"/>
    <w:rsid w:val="0079051E"/>
    <w:rsid w:val="00825009"/>
    <w:rsid w:val="008B746C"/>
    <w:rsid w:val="008D59EC"/>
    <w:rsid w:val="0090796B"/>
    <w:rsid w:val="00965BA7"/>
    <w:rsid w:val="00A02F75"/>
    <w:rsid w:val="00A40F0E"/>
    <w:rsid w:val="00A50725"/>
    <w:rsid w:val="00A83A98"/>
    <w:rsid w:val="00AF614D"/>
    <w:rsid w:val="00B10A5E"/>
    <w:rsid w:val="00B121F3"/>
    <w:rsid w:val="00B332D8"/>
    <w:rsid w:val="00B63758"/>
    <w:rsid w:val="00C26E06"/>
    <w:rsid w:val="00C31462"/>
    <w:rsid w:val="00C84B86"/>
    <w:rsid w:val="00CE6329"/>
    <w:rsid w:val="00D73142"/>
    <w:rsid w:val="00D94CA0"/>
    <w:rsid w:val="00E038F8"/>
    <w:rsid w:val="00E04A5F"/>
    <w:rsid w:val="00E374E2"/>
    <w:rsid w:val="00E4499A"/>
    <w:rsid w:val="00E63538"/>
    <w:rsid w:val="00E75520"/>
    <w:rsid w:val="00EB5B04"/>
    <w:rsid w:val="00ED75AA"/>
    <w:rsid w:val="00F32C40"/>
    <w:rsid w:val="00F62E0C"/>
    <w:rsid w:val="00F732F3"/>
    <w:rsid w:val="00F82D31"/>
    <w:rsid w:val="00F87713"/>
    <w:rsid w:val="00FE3122"/>
    <w:rsid w:val="00FF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2411E"/>
  <w15:chartTrackingRefBased/>
  <w15:docId w15:val="{E83F365E-BC54-8D4A-9BEA-D174B9973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0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9-13T14:11:00Z</dcterms:created>
  <dcterms:modified xsi:type="dcterms:W3CDTF">2022-09-13T14:45:00Z</dcterms:modified>
</cp:coreProperties>
</file>